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16D6" w:rsidRPr="00470B2A" w:rsidRDefault="00F75C46" w:rsidP="00470B2A">
      <w:pPr>
        <w:pStyle w:val="Rubrik1"/>
        <w:spacing w:after="120"/>
        <w:rPr>
          <w:sz w:val="28"/>
          <w:lang w:val="en-US"/>
        </w:rPr>
      </w:pPr>
      <w:r>
        <w:rPr>
          <w:sz w:val="28"/>
          <w:lang w:val="en-US"/>
        </w:rPr>
        <w:t>Supporting information</w:t>
      </w:r>
    </w:p>
    <w:p w:rsidR="009176E6" w:rsidRPr="00284F38" w:rsidRDefault="009176E6" w:rsidP="009176E6">
      <w:pPr>
        <w:spacing w:after="0"/>
        <w:rPr>
          <w:lang w:val="en-US"/>
        </w:rPr>
      </w:pPr>
      <w:r>
        <w:rPr>
          <w:b/>
          <w:lang w:val="en-US"/>
        </w:rPr>
        <w:t>S</w:t>
      </w:r>
      <w:r w:rsidR="006102CB">
        <w:rPr>
          <w:b/>
          <w:lang w:val="en-US"/>
        </w:rPr>
        <w:t>1</w:t>
      </w:r>
      <w:r w:rsidR="00CF0594">
        <w:rPr>
          <w:b/>
          <w:lang w:val="en-US"/>
        </w:rPr>
        <w:t xml:space="preserve"> Table. </w:t>
      </w:r>
    </w:p>
    <w:tbl>
      <w:tblPr>
        <w:tblW w:w="767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36"/>
        <w:gridCol w:w="3836"/>
      </w:tblGrid>
      <w:tr w:rsidR="00E97AAC" w:rsidRPr="00CF0594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CF0594" w:rsidRDefault="00C81801" w:rsidP="00E97A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CF059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Bacteria</w:t>
            </w:r>
            <w:r w:rsidR="0002438A" w:rsidRPr="00CF059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strain</w:t>
            </w:r>
            <w:r w:rsidR="00095092" w:rsidRPr="00CF059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s</w:t>
            </w:r>
            <w:r w:rsidR="0002438A" w:rsidRPr="00CF059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E97AAC" w:rsidRDefault="00E97AAC" w:rsidP="00E97AA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Strain ID </w:t>
            </w:r>
          </w:p>
        </w:tc>
      </w:tr>
      <w:tr w:rsidR="00E97AAC" w:rsidRPr="00CF0594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47363B" w:rsidRDefault="003C0ADA" w:rsidP="00E97A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Streptococcus</w:t>
            </w:r>
            <w:proofErr w:type="spellEnd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pyogenes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CF0594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CF059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ATCC19615</w:t>
            </w:r>
          </w:p>
        </w:tc>
      </w:tr>
      <w:tr w:rsidR="00E97AAC" w:rsidRPr="00CF0594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47363B" w:rsidRDefault="003C0ADA" w:rsidP="00E97A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Streptococcus</w:t>
            </w:r>
            <w:proofErr w:type="spellEnd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canis</w:t>
            </w:r>
            <w:proofErr w:type="spellEnd"/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CF0594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CF059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CUG27661</w:t>
            </w:r>
          </w:p>
        </w:tc>
      </w:tr>
      <w:tr w:rsidR="00E97AAC" w:rsidRPr="00CF0594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47363B" w:rsidRDefault="003C0ADA" w:rsidP="00E97A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Streptococcus</w:t>
            </w:r>
            <w:proofErr w:type="spellEnd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agalactiae</w:t>
            </w:r>
            <w:proofErr w:type="spellEnd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gr B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983E0E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983E0E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CUG4208</w:t>
            </w:r>
          </w:p>
        </w:tc>
      </w:tr>
      <w:tr w:rsidR="00E97AAC" w:rsidRPr="00F761D0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47363B" w:rsidRDefault="003C0ADA" w:rsidP="00E97A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Streptococcus</w:t>
            </w:r>
            <w:proofErr w:type="spellEnd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equisimilis</w:t>
            </w:r>
            <w:proofErr w:type="spellEnd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E97AAC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CF0594"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CC</w:t>
            </w:r>
            <w:r w:rsidRPr="00983E0E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UG4211</w:t>
            </w:r>
          </w:p>
        </w:tc>
      </w:tr>
      <w:tr w:rsidR="00E97AAC" w:rsidRPr="000B5108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47363B" w:rsidRDefault="003C0ADA" w:rsidP="00E97A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Enterococcus</w:t>
            </w:r>
            <w:proofErr w:type="spellEnd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faecalis</w:t>
            </w:r>
            <w:proofErr w:type="spellEnd"/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983E0E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83E0E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ATCC29212</w:t>
            </w:r>
          </w:p>
        </w:tc>
      </w:tr>
      <w:tr w:rsidR="00E97AAC" w:rsidRPr="000B5108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47363B" w:rsidRDefault="003C0ADA" w:rsidP="00E97A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Staphylococcus</w:t>
            </w:r>
            <w:proofErr w:type="spellEnd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epidermidis</w:t>
            </w:r>
            <w:proofErr w:type="spellEnd"/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983E0E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83E0E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CCUG18000A</w:t>
            </w:r>
          </w:p>
        </w:tc>
      </w:tr>
      <w:tr w:rsidR="00E97AAC" w:rsidRPr="000B5108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47363B" w:rsidRDefault="003C0ADA" w:rsidP="00E97A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Streptococcus</w:t>
            </w:r>
            <w:proofErr w:type="spellEnd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milleri</w:t>
            </w:r>
            <w:proofErr w:type="spellEnd"/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983E0E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83E0E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NCTC10708</w:t>
            </w:r>
          </w:p>
        </w:tc>
      </w:tr>
      <w:tr w:rsidR="00E97AAC" w:rsidRPr="00F761D0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47363B" w:rsidRDefault="003C0ADA" w:rsidP="00E97A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Streptococcus</w:t>
            </w:r>
            <w:proofErr w:type="spellEnd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pneumoniae</w:t>
            </w:r>
            <w:proofErr w:type="spellEnd"/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983E0E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83E0E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CCUG33638</w:t>
            </w:r>
          </w:p>
        </w:tc>
      </w:tr>
      <w:tr w:rsidR="00E97AAC" w:rsidRPr="00F761D0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47363B" w:rsidRDefault="003C0ADA" w:rsidP="00E97A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Haemophilus</w:t>
            </w:r>
            <w:proofErr w:type="spellEnd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influenzae</w:t>
            </w:r>
            <w:proofErr w:type="spellEnd"/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983E0E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83E0E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CCUG23946</w:t>
            </w:r>
          </w:p>
        </w:tc>
      </w:tr>
      <w:tr w:rsidR="00E97AAC" w:rsidRPr="00F761D0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47363B" w:rsidRDefault="003C0ADA" w:rsidP="00E97A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Haemophilus</w:t>
            </w:r>
            <w:proofErr w:type="spellEnd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parainfluenzae</w:t>
            </w:r>
            <w:proofErr w:type="spellEnd"/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983E0E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83E0E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CCUG12836</w:t>
            </w:r>
          </w:p>
        </w:tc>
      </w:tr>
      <w:tr w:rsidR="00E97AAC" w:rsidRPr="00F761D0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47363B" w:rsidRDefault="003C0ADA" w:rsidP="00E97A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Enterococcus</w:t>
            </w:r>
            <w:proofErr w:type="spellEnd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faecium</w:t>
            </w:r>
            <w:proofErr w:type="spellEnd"/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983E0E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83E0E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CCUG542</w:t>
            </w:r>
          </w:p>
        </w:tc>
      </w:tr>
      <w:tr w:rsidR="00E97AAC" w:rsidRPr="00F761D0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47363B" w:rsidRDefault="003C0ADA" w:rsidP="00E97A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Staphylococcus</w:t>
            </w:r>
            <w:proofErr w:type="spellEnd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lugdunensis</w:t>
            </w:r>
            <w:proofErr w:type="spellEnd"/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983E0E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83E0E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CCUG25348</w:t>
            </w:r>
          </w:p>
        </w:tc>
      </w:tr>
      <w:tr w:rsidR="00E97AAC" w:rsidRPr="00983E0E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47363B" w:rsidRDefault="003C0ADA" w:rsidP="00E97A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Pseudomonas</w:t>
            </w:r>
            <w:proofErr w:type="spellEnd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aeruginosa</w:t>
            </w:r>
            <w:proofErr w:type="spellEnd"/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983E0E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83E0E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ATCC27853</w:t>
            </w:r>
          </w:p>
        </w:tc>
      </w:tr>
      <w:tr w:rsidR="00E97AAC" w:rsidRPr="00983E0E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47363B" w:rsidRDefault="003C0ADA" w:rsidP="00E97A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Bacillus </w:t>
            </w:r>
            <w:proofErr w:type="spellStart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cereus</w:t>
            </w:r>
            <w:proofErr w:type="spellEnd"/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983E0E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83E0E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CCUG7414</w:t>
            </w:r>
          </w:p>
        </w:tc>
      </w:tr>
      <w:tr w:rsidR="00E97AAC" w:rsidRPr="000B5108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47363B" w:rsidRDefault="003C0ADA" w:rsidP="00E97A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Bacillus </w:t>
            </w:r>
            <w:proofErr w:type="spellStart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subtilis</w:t>
            </w:r>
            <w:proofErr w:type="spellEnd"/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983E0E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83E0E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CCUG163</w:t>
            </w:r>
          </w:p>
        </w:tc>
      </w:tr>
      <w:tr w:rsidR="00E97AAC" w:rsidRPr="009176E6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47363B" w:rsidRDefault="003C0ADA" w:rsidP="00E97A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Legionella</w:t>
            </w:r>
            <w:proofErr w:type="spellEnd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pneumophila</w:t>
            </w:r>
            <w:proofErr w:type="spellEnd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sg.1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983E0E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83E0E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ATCC33152</w:t>
            </w:r>
          </w:p>
        </w:tc>
      </w:tr>
      <w:tr w:rsidR="00E97AAC" w:rsidRPr="00983E0E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47363B" w:rsidRDefault="003C0ADA" w:rsidP="00E97A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7363B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eastAsia="sv-SE"/>
              </w:rPr>
              <w:t>Legionella</w:t>
            </w:r>
            <w:proofErr w:type="spellEnd"/>
            <w:r w:rsidRPr="0047363B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micdadei</w:t>
            </w:r>
            <w:proofErr w:type="spellEnd"/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983E0E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83E0E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ATCC33218</w:t>
            </w:r>
          </w:p>
        </w:tc>
      </w:tr>
      <w:tr w:rsidR="00E97AAC" w:rsidRPr="00983E0E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47363B" w:rsidRDefault="003C0ADA" w:rsidP="00E97A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Edwardsiella</w:t>
            </w:r>
            <w:proofErr w:type="spellEnd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tarda</w:t>
            </w:r>
            <w:proofErr w:type="spellEnd"/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983E0E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83E0E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CCUG33985</w:t>
            </w:r>
          </w:p>
        </w:tc>
      </w:tr>
      <w:tr w:rsidR="00E97AAC" w:rsidRPr="00983E0E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47363B" w:rsidRDefault="003C0ADA" w:rsidP="00E97A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Providencia</w:t>
            </w:r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rettgeri</w:t>
            </w:r>
            <w:proofErr w:type="spellEnd"/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983E0E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83E0E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CCUG33987</w:t>
            </w:r>
          </w:p>
        </w:tc>
      </w:tr>
      <w:tr w:rsidR="00E97AAC" w:rsidRPr="00983E0E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47363B" w:rsidRDefault="003C0ADA" w:rsidP="00E97A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Proteus</w:t>
            </w:r>
            <w:proofErr w:type="spellEnd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mirabilis</w:t>
            </w:r>
            <w:proofErr w:type="spellEnd"/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983E0E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83E0E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ATCC29906</w:t>
            </w:r>
          </w:p>
        </w:tc>
      </w:tr>
      <w:tr w:rsidR="00E97AAC" w:rsidRPr="00983E0E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47363B" w:rsidRDefault="003C0ADA" w:rsidP="003C0AD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Enterobacter</w:t>
            </w:r>
            <w:proofErr w:type="spellEnd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cloacae</w:t>
            </w:r>
            <w:proofErr w:type="spellEnd"/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983E0E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CCUG</w:t>
            </w:r>
            <w:r w:rsidRPr="00983E0E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33986</w:t>
            </w:r>
          </w:p>
        </w:tc>
      </w:tr>
      <w:tr w:rsidR="00E97AAC" w:rsidRPr="00983E0E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47363B" w:rsidRDefault="003C0ADA" w:rsidP="003C0ADA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Serratia</w:t>
            </w:r>
            <w:proofErr w:type="spellEnd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marcescens</w:t>
            </w:r>
            <w:proofErr w:type="spellEnd"/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983E0E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83E0E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CCUG33988</w:t>
            </w:r>
          </w:p>
        </w:tc>
      </w:tr>
      <w:tr w:rsidR="00E97AAC" w:rsidRPr="00983E0E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47363B" w:rsidRDefault="0047363B" w:rsidP="00E97A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Staphylococcus</w:t>
            </w:r>
            <w:proofErr w:type="spellEnd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saprophyticus</w:t>
            </w:r>
            <w:proofErr w:type="spellEnd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9176E6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176E6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CCUG3706</w:t>
            </w:r>
          </w:p>
        </w:tc>
      </w:tr>
      <w:tr w:rsidR="00E97AAC" w:rsidRPr="00983E0E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47363B" w:rsidRDefault="0047363B" w:rsidP="00E97A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Staphylococcus</w:t>
            </w:r>
            <w:proofErr w:type="spellEnd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xylosus</w:t>
            </w:r>
            <w:proofErr w:type="spellEnd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9176E6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ATCC</w:t>
            </w:r>
            <w:r w:rsidRPr="009176E6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29971</w:t>
            </w:r>
          </w:p>
        </w:tc>
      </w:tr>
      <w:tr w:rsidR="00E97AAC" w:rsidRPr="00983E0E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47363B" w:rsidRDefault="0047363B" w:rsidP="00E97A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Klebsiella</w:t>
            </w:r>
            <w:proofErr w:type="spellEnd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pneumoniae</w:t>
            </w:r>
            <w:proofErr w:type="spellEnd"/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983E0E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83E0E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ATCC25955</w:t>
            </w:r>
          </w:p>
        </w:tc>
      </w:tr>
      <w:tr w:rsidR="00E97AAC" w:rsidRPr="00983E0E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47363B" w:rsidRDefault="0047363B" w:rsidP="00E97A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Escherichia</w:t>
            </w:r>
            <w:proofErr w:type="spellEnd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coli</w:t>
            </w:r>
            <w:proofErr w:type="spellEnd"/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9176E6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176E6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ATCC25922</w:t>
            </w:r>
          </w:p>
        </w:tc>
      </w:tr>
      <w:tr w:rsidR="00E97AAC" w:rsidRPr="00983E0E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47363B" w:rsidRDefault="0047363B" w:rsidP="00E97A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Bordetella</w:t>
            </w:r>
            <w:proofErr w:type="spellEnd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pertussis</w:t>
            </w:r>
            <w:proofErr w:type="spellEnd"/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9176E6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176E6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ATCC8467</w:t>
            </w:r>
          </w:p>
        </w:tc>
      </w:tr>
      <w:tr w:rsidR="00E97AAC" w:rsidRPr="00983E0E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47363B" w:rsidRDefault="0047363B" w:rsidP="00E97A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Bordetella</w:t>
            </w:r>
            <w:proofErr w:type="spellEnd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parapertussis</w:t>
            </w:r>
            <w:proofErr w:type="spellEnd"/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9176E6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176E6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ATCC15311</w:t>
            </w:r>
          </w:p>
        </w:tc>
      </w:tr>
      <w:tr w:rsidR="00E97AAC" w:rsidRPr="00983E0E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47363B" w:rsidRDefault="0047363B" w:rsidP="00E97A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Moraxella</w:t>
            </w:r>
            <w:proofErr w:type="spellEnd"/>
            <w:r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E97AAC" w:rsidRPr="0047363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catarrhalis</w:t>
            </w:r>
            <w:proofErr w:type="spellEnd"/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9176E6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9176E6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CCUG18284</w:t>
            </w:r>
          </w:p>
        </w:tc>
      </w:tr>
      <w:tr w:rsidR="00E97AAC" w:rsidRPr="00983E0E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9176E6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9176E6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E97AAC" w:rsidRPr="000B5108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AA6A0C" w:rsidRDefault="00E97AAC" w:rsidP="00E97AA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 w:rsidRPr="00AA6A0C"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  <w:t xml:space="preserve">Viral </w:t>
            </w:r>
            <w:proofErr w:type="spellStart"/>
            <w:r w:rsidRPr="00AA6A0C"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  <w:t>strains</w:t>
            </w:r>
            <w:proofErr w:type="spellEnd"/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9176E6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E97AAC" w:rsidRPr="00983E0E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983E0E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F761D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H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erpes </w:t>
            </w:r>
            <w:r w:rsidRPr="00F761D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implex </w:t>
            </w:r>
            <w:r w:rsidRPr="00F761D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V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irus </w:t>
            </w:r>
            <w:r w:rsidRPr="00F761D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F761D0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E97AAC" w:rsidRPr="00983E0E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983E0E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F761D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H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erpes </w:t>
            </w:r>
            <w:r w:rsidRPr="00F761D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implex </w:t>
            </w:r>
            <w:r w:rsidRPr="00F761D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V</w:t>
            </w:r>
            <w:r w:rsidR="00E039F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irus 2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F761D0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E97AAC" w:rsidRPr="00983E0E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983E0E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F761D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V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aricella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F761D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Z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oster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 xml:space="preserve"> </w:t>
            </w:r>
            <w:r w:rsidRPr="00F761D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V</w:t>
            </w:r>
            <w:r w:rsidR="00E039F4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irus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F761D0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E97AAC" w:rsidRPr="00983E0E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983E0E" w:rsidRDefault="00E039F4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Cytomegalovirus</w:t>
            </w:r>
            <w:proofErr w:type="spellEnd"/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E97AAC" w:rsidRPr="00E97AAC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9176E6" w:rsidRDefault="00E039F4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  <w:t>Human Herpes Virus 6 GS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9176E6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E97AAC" w:rsidRPr="00E97AAC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9176E6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9176E6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E97AAC" w:rsidRPr="00983E0E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434782" w:rsidRDefault="00E97AAC" w:rsidP="00E97AA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34782"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  <w:t>Yeast</w:t>
            </w:r>
            <w:proofErr w:type="spellEnd"/>
            <w:r w:rsidRPr="00434782"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434782">
              <w:rPr>
                <w:rFonts w:eastAsia="Times New Roman" w:cs="Times New Roman"/>
                <w:b/>
                <w:color w:val="000000"/>
                <w:sz w:val="20"/>
                <w:szCs w:val="20"/>
                <w:lang w:eastAsia="sv-SE"/>
              </w:rPr>
              <w:t>strain</w:t>
            </w:r>
            <w:proofErr w:type="spellEnd"/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E97AAC" w:rsidRDefault="00E97AAC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E97AAC" w:rsidRPr="00983E0E" w:rsidTr="00E97AAC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AAC" w:rsidRPr="00434782" w:rsidRDefault="005A540B" w:rsidP="00E97AAC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5A540B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Candida</w:t>
            </w:r>
            <w:proofErr w:type="spellEnd"/>
            <w:r w:rsidR="00E97AAC" w:rsidRPr="004347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E97AAC" w:rsidRPr="00434782">
              <w:rPr>
                <w:rFonts w:eastAsia="Times New Roman" w:cs="Times New Roman"/>
                <w:i/>
                <w:color w:val="000000"/>
                <w:sz w:val="20"/>
                <w:szCs w:val="20"/>
                <w:lang w:eastAsia="sv-SE"/>
              </w:rPr>
              <w:t>albicans</w:t>
            </w:r>
            <w:proofErr w:type="spellEnd"/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</w:tcPr>
          <w:p w:rsidR="00E97AAC" w:rsidRPr="00F761D0" w:rsidRDefault="00434782" w:rsidP="00E97AA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</w:pPr>
            <w:r w:rsidRPr="00F761D0">
              <w:rPr>
                <w:rFonts w:eastAsia="Times New Roman" w:cs="Times New Roman"/>
                <w:color w:val="000000"/>
                <w:sz w:val="20"/>
                <w:szCs w:val="20"/>
                <w:lang w:eastAsia="sv-SE"/>
              </w:rPr>
              <w:t>ATCC90028ST</w:t>
            </w:r>
          </w:p>
        </w:tc>
      </w:tr>
    </w:tbl>
    <w:p w:rsidR="009176E6" w:rsidRDefault="009176E6"/>
    <w:p w:rsidR="00110868" w:rsidRDefault="00110868">
      <w:bookmarkStart w:id="0" w:name="_GoBack"/>
      <w:bookmarkEnd w:id="0"/>
    </w:p>
    <w:sectPr w:rsidR="00110868" w:rsidSect="007B07F5">
      <w:pgSz w:w="11906" w:h="16838" w:code="9"/>
      <w:pgMar w:top="1418" w:right="1418" w:bottom="1259" w:left="1276" w:header="709" w:footer="24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176E6"/>
    <w:rsid w:val="0002438A"/>
    <w:rsid w:val="00095092"/>
    <w:rsid w:val="00110868"/>
    <w:rsid w:val="002601D7"/>
    <w:rsid w:val="002B6040"/>
    <w:rsid w:val="003C0ADA"/>
    <w:rsid w:val="004176AF"/>
    <w:rsid w:val="00434782"/>
    <w:rsid w:val="00450DC6"/>
    <w:rsid w:val="00470B2A"/>
    <w:rsid w:val="0047363B"/>
    <w:rsid w:val="0056126C"/>
    <w:rsid w:val="005A540B"/>
    <w:rsid w:val="006102CB"/>
    <w:rsid w:val="007B07F5"/>
    <w:rsid w:val="009176E6"/>
    <w:rsid w:val="00A216D6"/>
    <w:rsid w:val="00AA6A0C"/>
    <w:rsid w:val="00B132AC"/>
    <w:rsid w:val="00B30475"/>
    <w:rsid w:val="00B843D0"/>
    <w:rsid w:val="00C81801"/>
    <w:rsid w:val="00CF0594"/>
    <w:rsid w:val="00E039F4"/>
    <w:rsid w:val="00E254AF"/>
    <w:rsid w:val="00E97AAC"/>
    <w:rsid w:val="00F75C46"/>
    <w:rsid w:val="00FB0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65DA8"/>
  <w15:docId w15:val="{0113F3D3-270B-4B6F-A679-6C0461855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16D6"/>
  </w:style>
  <w:style w:type="paragraph" w:styleId="Rubrik1">
    <w:name w:val="heading 1"/>
    <w:basedOn w:val="Normal"/>
    <w:next w:val="Normal"/>
    <w:link w:val="Rubrik1Char"/>
    <w:uiPriority w:val="9"/>
    <w:qFormat/>
    <w:rsid w:val="00470B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70B2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st1">
    <w:name w:val="st1"/>
    <w:basedOn w:val="Standardstycketeckensnitt"/>
    <w:rsid w:val="003C0ADA"/>
  </w:style>
  <w:style w:type="character" w:styleId="Betoning">
    <w:name w:val="Emphasis"/>
    <w:basedOn w:val="Standardstycketeckensnitt"/>
    <w:uiPriority w:val="20"/>
    <w:qFormat/>
    <w:rsid w:val="003C0ADA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52042DB</Template>
  <TotalTime>30</TotalTime>
  <Pages>1</Pages>
  <Words>193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Universitetslaboratoriet</Company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xgx</dc:creator>
  <cp:lastModifiedBy>Katja Bogestam</cp:lastModifiedBy>
  <cp:revision>24</cp:revision>
  <dcterms:created xsi:type="dcterms:W3CDTF">2016-09-12T11:13:00Z</dcterms:created>
  <dcterms:modified xsi:type="dcterms:W3CDTF">2017-11-28T12:48:00Z</dcterms:modified>
</cp:coreProperties>
</file>